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2AA52" w14:textId="0B0FDF41" w:rsidR="00E051C9" w:rsidRPr="005A7762" w:rsidRDefault="005A7762">
      <w:pPr>
        <w:rPr>
          <w:rFonts w:ascii="Times New Roman" w:hAnsi="Times New Roman" w:cs="Times New Roman"/>
          <w:b/>
          <w:bCs/>
        </w:rPr>
      </w:pPr>
      <w:r w:rsidRPr="005A7762">
        <w:rPr>
          <w:rFonts w:ascii="Times New Roman" w:hAnsi="Times New Roman" w:cs="Times New Roman"/>
          <w:b/>
          <w:bCs/>
        </w:rPr>
        <w:t>Table 1: Comparison of prevalence of ESBL-producing E. coli in water stratified by market, season, and water source</w:t>
      </w:r>
    </w:p>
    <w:p w14:paraId="70886941" w14:textId="77777777" w:rsidR="005A7762" w:rsidRDefault="005A7762"/>
    <w:tbl>
      <w:tblPr>
        <w:tblW w:w="9294" w:type="dxa"/>
        <w:tblInd w:w="113" w:type="dxa"/>
        <w:tblLook w:val="04A0" w:firstRow="1" w:lastRow="0" w:firstColumn="1" w:lastColumn="0" w:noHBand="0" w:noVBand="1"/>
      </w:tblPr>
      <w:tblGrid>
        <w:gridCol w:w="1706"/>
        <w:gridCol w:w="1476"/>
        <w:gridCol w:w="763"/>
        <w:gridCol w:w="1925"/>
        <w:gridCol w:w="1522"/>
        <w:gridCol w:w="1256"/>
        <w:gridCol w:w="962"/>
      </w:tblGrid>
      <w:tr w:rsidR="005A7762" w:rsidRPr="005A7762" w14:paraId="106F5611" w14:textId="77777777" w:rsidTr="005A7762">
        <w:trPr>
          <w:trHeight w:val="303"/>
        </w:trPr>
        <w:tc>
          <w:tcPr>
            <w:tcW w:w="1706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9A8E7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actor</w:t>
            </w:r>
          </w:p>
        </w:tc>
        <w:tc>
          <w:tcPr>
            <w:tcW w:w="129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198E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roups</w:t>
            </w:r>
          </w:p>
        </w:tc>
        <w:tc>
          <w:tcPr>
            <w:tcW w:w="63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4DBB2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344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D1175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ulture positive</w:t>
            </w:r>
          </w:p>
        </w:tc>
        <w:tc>
          <w:tcPr>
            <w:tcW w:w="221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38E8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lilert positive</w:t>
            </w:r>
          </w:p>
        </w:tc>
      </w:tr>
      <w:tr w:rsidR="005A7762" w:rsidRPr="005A7762" w14:paraId="59EE5C18" w14:textId="77777777" w:rsidTr="005A7762">
        <w:trPr>
          <w:trHeight w:val="303"/>
        </w:trPr>
        <w:tc>
          <w:tcPr>
            <w:tcW w:w="1706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A45843F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7EF35F5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EF5E660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A93B9C8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04AFD62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7E7564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(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0E55B59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5A7762" w:rsidRPr="005A7762" w14:paraId="0A43E95A" w14:textId="77777777" w:rsidTr="005A7762">
        <w:trPr>
          <w:trHeight w:val="303"/>
        </w:trPr>
        <w:tc>
          <w:tcPr>
            <w:tcW w:w="170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4FDABD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All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4C38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63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C5BA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7</w:t>
            </w:r>
          </w:p>
        </w:tc>
        <w:tc>
          <w:tcPr>
            <w:tcW w:w="192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520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(38.9%)</w:t>
            </w:r>
          </w:p>
        </w:tc>
        <w:tc>
          <w:tcPr>
            <w:tcW w:w="15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A2A0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AF29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7(76%)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9CB7CD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i/>
                <w:iCs/>
                <w:color w:val="B0B0B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70B6A4A6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A5BC5CF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DC0852B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DC19CD6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7AA8BE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4C594F9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AF10AEB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C3CB9F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i/>
                <w:iCs/>
                <w:color w:val="B0B0B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4A5968DB" w14:textId="77777777" w:rsidTr="005A7762">
        <w:trPr>
          <w:trHeight w:val="303"/>
        </w:trPr>
        <w:tc>
          <w:tcPr>
            <w:tcW w:w="170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D75A6F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ket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1DFB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jiga</w:t>
            </w:r>
          </w:p>
        </w:tc>
        <w:tc>
          <w:tcPr>
            <w:tcW w:w="63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EEDD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92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7578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(44.7%)</w:t>
            </w:r>
          </w:p>
        </w:tc>
        <w:tc>
          <w:tcPr>
            <w:tcW w:w="15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2469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2D49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(78.7%)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42162B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</w:tr>
      <w:tr w:rsidR="005A7762" w:rsidRPr="005A7762" w14:paraId="3A3FA4ED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186F5A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A8B6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dirand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1FD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41A5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(32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210C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957D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(77.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6A4DD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49E2A750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A6EEA4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DB8D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gumb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7F1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AC5D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(27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5F65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B061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(66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581D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0FAC8090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39874D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4348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faraw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DE5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CBB7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(47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7DFDA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AD1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(79.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D57313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4E4F5485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7CCD3ED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7EB0D1B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F628EC3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30BB366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2EDFA6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EAB99DB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83A43F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58E4AD4D" w14:textId="77777777" w:rsidTr="005A7762">
        <w:trPr>
          <w:trHeight w:val="303"/>
        </w:trPr>
        <w:tc>
          <w:tcPr>
            <w:tcW w:w="170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6A45B6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son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3754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iny</w:t>
            </w:r>
          </w:p>
        </w:tc>
        <w:tc>
          <w:tcPr>
            <w:tcW w:w="63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4DA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92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06F2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(56.1%)</w:t>
            </w:r>
          </w:p>
        </w:tc>
        <w:tc>
          <w:tcPr>
            <w:tcW w:w="15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399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5C15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(80.3%)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46AD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14</w:t>
            </w:r>
          </w:p>
        </w:tc>
      </w:tr>
      <w:tr w:rsidR="005A7762" w:rsidRPr="005A7762" w14:paraId="71BFAA77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D936F7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9352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ol-dr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98B8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D7BD9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(18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05BB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99EDD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(66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06C83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5939B5F0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FB7F01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393C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t-dr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6D8A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3090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(40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2A74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2E81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(83.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59FC88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3F7F0752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6058B70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DC2F398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B07F8FD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BE7FBF8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DBA2EE2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AA5937A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D17A76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7D8DAF9B" w14:textId="77777777" w:rsidTr="005A7762">
        <w:trPr>
          <w:trHeight w:val="303"/>
        </w:trPr>
        <w:tc>
          <w:tcPr>
            <w:tcW w:w="170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489F0C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ter source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4310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rains water</w:t>
            </w:r>
          </w:p>
        </w:tc>
        <w:tc>
          <w:tcPr>
            <w:tcW w:w="63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7D08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92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4293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(54.5%)</w:t>
            </w:r>
          </w:p>
        </w:tc>
        <w:tc>
          <w:tcPr>
            <w:tcW w:w="15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AA6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51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7F8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(100%)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7C5D7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5A7762" w:rsidRPr="005A7762" w14:paraId="6A24E29B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96B9BB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0E7B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ver wat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84C77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4B8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(78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0270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435A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(78.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6A42A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7E6387D3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163E2F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5DCE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urce wat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5B4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DDBB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(26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4EA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843E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(26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95EAF4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A7762" w:rsidRPr="005A7762" w14:paraId="21652A25" w14:textId="77777777" w:rsidTr="005A7762">
        <w:trPr>
          <w:trHeight w:val="303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B5EAD27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A25829E" w14:textId="77777777" w:rsidR="005A7762" w:rsidRPr="005A7762" w:rsidRDefault="005A7762" w:rsidP="005A7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ored wate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C10ABE2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69ED7B2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(31.6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6C56BEF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ECA6001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(78.9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4D1D856" w14:textId="77777777" w:rsidR="005A7762" w:rsidRPr="005A7762" w:rsidRDefault="005A7762" w:rsidP="005A7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A77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3CB9647E" w14:textId="77777777" w:rsidR="005A7762" w:rsidRDefault="005A7762"/>
    <w:sectPr w:rsidR="005A7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762"/>
    <w:rsid w:val="003C1C37"/>
    <w:rsid w:val="005A7762"/>
    <w:rsid w:val="0062525C"/>
    <w:rsid w:val="006A6162"/>
    <w:rsid w:val="008B3132"/>
    <w:rsid w:val="009966A1"/>
    <w:rsid w:val="00AF0899"/>
    <w:rsid w:val="00E0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574D"/>
  <w15:chartTrackingRefBased/>
  <w15:docId w15:val="{2F6ED023-AFAC-448D-9E2C-257CDB7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7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7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7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7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7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7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7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7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7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7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7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7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7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7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7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dd7410-975e-4ab4-8eba-04eb2d2c35cb}" enabled="0" method="" siteId="{8fdd7410-975e-4ab4-8eba-04eb2d2c35c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66</Characters>
  <Application>Microsoft Office Word</Application>
  <DocSecurity>0</DocSecurity>
  <Lines>121</Lines>
  <Paragraphs>7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ta Masoamphambe</dc:creator>
  <cp:keywords/>
  <dc:description/>
  <cp:lastModifiedBy>Effita Masoamphambe</cp:lastModifiedBy>
  <cp:revision>4</cp:revision>
  <dcterms:created xsi:type="dcterms:W3CDTF">2026-02-09T09:11:00Z</dcterms:created>
  <dcterms:modified xsi:type="dcterms:W3CDTF">2026-02-11T08:11:00Z</dcterms:modified>
</cp:coreProperties>
</file>